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E16" w:rsidRPr="002345E1" w:rsidRDefault="001A2E16" w:rsidP="001A2E16">
      <w:pPr>
        <w:spacing w:line="480" w:lineRule="auto"/>
        <w:rPr>
          <w:rFonts w:ascii="Arial" w:hAnsi="Arial"/>
          <w:b/>
        </w:rPr>
      </w:pPr>
      <w:r w:rsidRPr="002345E1">
        <w:rPr>
          <w:rFonts w:ascii="Arial" w:hAnsi="Arial"/>
          <w:b/>
        </w:rPr>
        <w:t>Appendix</w:t>
      </w:r>
      <w:r w:rsidR="00671CBB">
        <w:rPr>
          <w:rFonts w:ascii="Arial" w:hAnsi="Arial"/>
          <w:b/>
        </w:rPr>
        <w:t xml:space="preserve"> S1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036"/>
        <w:gridCol w:w="6820"/>
      </w:tblGrid>
      <w:tr w:rsidR="001A2E16" w:rsidRPr="002345E1" w:rsidTr="009E232A">
        <w:tc>
          <w:tcPr>
            <w:tcW w:w="2036" w:type="dxa"/>
          </w:tcPr>
          <w:p w:rsidR="001A2E16" w:rsidRPr="002345E1" w:rsidRDefault="001A2E16" w:rsidP="009E232A">
            <w:r w:rsidRPr="002345E1">
              <w:t>Diagnosis</w:t>
            </w:r>
          </w:p>
        </w:tc>
        <w:tc>
          <w:tcPr>
            <w:tcW w:w="6820" w:type="dxa"/>
          </w:tcPr>
          <w:p w:rsidR="001A2E16" w:rsidRPr="002345E1" w:rsidRDefault="001A2E16" w:rsidP="009E232A">
            <w:r w:rsidRPr="002345E1">
              <w:t>Definition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2345E1" w:rsidRDefault="001A2E16" w:rsidP="009E232A">
            <w:r w:rsidRPr="002345E1">
              <w:t>Hypertension</w:t>
            </w:r>
          </w:p>
        </w:tc>
        <w:tc>
          <w:tcPr>
            <w:tcW w:w="6820" w:type="dxa"/>
          </w:tcPr>
          <w:p w:rsidR="001A2E16" w:rsidRPr="002345E1" w:rsidRDefault="001A2E16" w:rsidP="009E232A">
            <w:r w:rsidRPr="002345E1">
              <w:t>ICD-9 Outpatient or Inpatient Discharge Codes:  401*, 402*, 403*, 404*, and 405*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2345E1" w:rsidRDefault="001A2E16" w:rsidP="009E232A">
            <w:r w:rsidRPr="002345E1">
              <w:t>Diabetes Mellitus</w:t>
            </w:r>
          </w:p>
        </w:tc>
        <w:tc>
          <w:tcPr>
            <w:tcW w:w="6820" w:type="dxa"/>
          </w:tcPr>
          <w:p w:rsidR="001A2E16" w:rsidRPr="002345E1" w:rsidRDefault="001A2E16" w:rsidP="009E232A">
            <w:r w:rsidRPr="002345E1">
              <w:t>ICD-9 Outpatient or Inpatient Discharge Codes: 250* (primary diabetes), 249* (secondary diabetes), 357.2* (neuropathy in diabetes), 362* (diabetic retinopathy), 366.41* (diabetic cataract), 648* (diabetes in pregnancy)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2345E1" w:rsidRDefault="001A2E16" w:rsidP="009E232A">
            <w:r w:rsidRPr="002345E1">
              <w:t>Coronary Artery Disease</w:t>
            </w:r>
          </w:p>
        </w:tc>
        <w:tc>
          <w:tcPr>
            <w:tcW w:w="6820" w:type="dxa"/>
          </w:tcPr>
          <w:p w:rsidR="001A2E16" w:rsidRPr="002345E1" w:rsidRDefault="001A2E16" w:rsidP="009E232A">
            <w:r w:rsidRPr="002345E1">
              <w:t>ICD-9 Outpatient or Inpatient Discharge Codes:  440*, 410*, 411*, 413*, 414*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2345E1" w:rsidRDefault="001A2E16" w:rsidP="009E232A">
            <w:r w:rsidRPr="002345E1">
              <w:t>Peripheral Vascular Disease</w:t>
            </w:r>
          </w:p>
        </w:tc>
        <w:tc>
          <w:tcPr>
            <w:tcW w:w="6820" w:type="dxa"/>
          </w:tcPr>
          <w:p w:rsidR="001A2E16" w:rsidRPr="002345E1" w:rsidRDefault="001A2E16" w:rsidP="009E232A">
            <w:r w:rsidRPr="002345E1">
              <w:t>ICD-9 Outpatient or Inpatient Discharge Codes:  443*, 440.2*, 440.3*, 440.4*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2345E1" w:rsidRDefault="001A2E16" w:rsidP="009E232A">
            <w:r w:rsidRPr="002345E1">
              <w:t>Congestive Heart Failure</w:t>
            </w:r>
          </w:p>
        </w:tc>
        <w:tc>
          <w:tcPr>
            <w:tcW w:w="6820" w:type="dxa"/>
          </w:tcPr>
          <w:p w:rsidR="001A2E16" w:rsidRPr="002345E1" w:rsidRDefault="001A2E16" w:rsidP="009E232A">
            <w:r w:rsidRPr="002345E1">
              <w:t>ICD-9 Outpatient or Inpatient Discharge Codes:  428*, 425*, 398.91, 402.01, 402.11, 402.91, 404.91, 404.93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2345E1" w:rsidRDefault="001A2E16" w:rsidP="009E232A">
            <w:r w:rsidRPr="002345E1">
              <w:t>Hospice</w:t>
            </w:r>
          </w:p>
        </w:tc>
        <w:tc>
          <w:tcPr>
            <w:tcW w:w="6820" w:type="dxa"/>
          </w:tcPr>
          <w:p w:rsidR="001A2E16" w:rsidRPr="002345E1" w:rsidRDefault="001A2E16" w:rsidP="009E232A">
            <w:r w:rsidRPr="002345E1">
              <w:t>ICD-9 Outpatient or Inpatient Discharge Codes: V66.7*</w:t>
            </w:r>
          </w:p>
          <w:p w:rsidR="001A2E16" w:rsidRPr="002345E1" w:rsidRDefault="001A2E16" w:rsidP="009E232A">
            <w:r w:rsidRPr="002345E1">
              <w:t>Outpatient CPT Codes: 99377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AE2A2F" w:rsidRDefault="001A2E16" w:rsidP="009E232A">
            <w:r w:rsidRPr="00AE2A2F">
              <w:t>Renal transplant</w:t>
            </w:r>
          </w:p>
        </w:tc>
        <w:tc>
          <w:tcPr>
            <w:tcW w:w="6820" w:type="dxa"/>
          </w:tcPr>
          <w:p w:rsidR="001A2E16" w:rsidRPr="00AE2A2F" w:rsidRDefault="001A2E16" w:rsidP="009E232A">
            <w:r w:rsidRPr="00AE2A2F">
              <w:t>ICD-9 Outpatient or Inpatient Discharge Codes: 55.6, 55.61, 55.69, 996.81, V42.0</w:t>
            </w:r>
          </w:p>
          <w:p w:rsidR="001A2E16" w:rsidRPr="00AE2A2F" w:rsidRDefault="001A2E16" w:rsidP="009E232A">
            <w:r w:rsidRPr="00AE2A2F">
              <w:t>ICD-9 Inpatient Procedure Codes:  00.91, 00.92, 00.93</w:t>
            </w:r>
          </w:p>
          <w:p w:rsidR="001A2E16" w:rsidRPr="002345E1" w:rsidRDefault="001A2E16" w:rsidP="009E232A">
            <w:r w:rsidRPr="00AE2A2F">
              <w:t>Outpatient CPT Codes:  50380, 50365, 50360</w:t>
            </w:r>
          </w:p>
        </w:tc>
      </w:tr>
      <w:tr w:rsidR="001A2E16" w:rsidRPr="002345E1" w:rsidTr="009E232A">
        <w:tc>
          <w:tcPr>
            <w:tcW w:w="2036" w:type="dxa"/>
          </w:tcPr>
          <w:p w:rsidR="001A2E16" w:rsidRPr="00BA3DB5" w:rsidRDefault="001A2E16" w:rsidP="009E232A">
            <w:r w:rsidRPr="00BA3DB5">
              <w:t>Dialysis</w:t>
            </w:r>
          </w:p>
        </w:tc>
        <w:tc>
          <w:tcPr>
            <w:tcW w:w="6820" w:type="dxa"/>
          </w:tcPr>
          <w:p w:rsidR="001A2E16" w:rsidRPr="00BA3DB5" w:rsidRDefault="001A2E16" w:rsidP="009E232A">
            <w:r w:rsidRPr="00BA3DB5">
              <w:t>Inpatient ICD-9 Procedure Codes: 12.55, 39.95*, 54.98*</w:t>
            </w:r>
          </w:p>
          <w:p w:rsidR="001A2E16" w:rsidRPr="00BA3DB5" w:rsidRDefault="001A2E16" w:rsidP="009E232A">
            <w:r w:rsidRPr="00BA3DB5">
              <w:t>Outpatient and Fee Basis ICD-9 Diagnosis Codes: 585.6, V45.1, V56.0, V56.2, V56.3, V56.31, V56.32, V56.8, V58.8</w:t>
            </w:r>
          </w:p>
          <w:p w:rsidR="001A2E16" w:rsidRPr="002345E1" w:rsidRDefault="001A2E16" w:rsidP="009E232A">
            <w:r w:rsidRPr="00BA3DB5">
              <w:t>Outpatient CPT Codes: 90935, 90937, 90947, 90989, 90993, 90921, 90925</w:t>
            </w:r>
          </w:p>
        </w:tc>
      </w:tr>
    </w:tbl>
    <w:p w:rsidR="001A2E16" w:rsidRDefault="001A2E16" w:rsidP="001A2E16">
      <w:pPr>
        <w:spacing w:line="480" w:lineRule="auto"/>
        <w:contextualSpacing/>
        <w:rPr>
          <w:rFonts w:ascii="Arial" w:hAnsi="Arial"/>
        </w:rPr>
      </w:pPr>
    </w:p>
    <w:p w:rsidR="001A2E16" w:rsidRDefault="001A2E16" w:rsidP="001A2E16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:rsidR="00A50587" w:rsidRDefault="00A50587"/>
    <w:sectPr w:rsidR="00A505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E16"/>
    <w:rsid w:val="001A2E16"/>
    <w:rsid w:val="00671CBB"/>
    <w:rsid w:val="00A5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E1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E1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Medical Center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. Matheny</dc:creator>
  <cp:keywords/>
  <dc:description/>
  <cp:lastModifiedBy>Michael E. Matheny</cp:lastModifiedBy>
  <cp:revision>2</cp:revision>
  <dcterms:created xsi:type="dcterms:W3CDTF">2013-08-07T21:58:00Z</dcterms:created>
  <dcterms:modified xsi:type="dcterms:W3CDTF">2014-07-21T12:22:00Z</dcterms:modified>
</cp:coreProperties>
</file>